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</w:t>
      </w:r>
      <w:r>
        <w:rPr/>
        <w:t>. Genes differentially expressed in the hVISA/MRSA strain SA137/93A and the related VSSA/MRSA control strain SA1450/94.</w:t>
      </w:r>
    </w:p>
    <w:tbl>
      <w:tblPr>
        <w:tblW w:w="914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5"/>
        <w:gridCol w:w="1144"/>
        <w:gridCol w:w="3066"/>
        <w:gridCol w:w="3219"/>
        <w:gridCol w:w="13"/>
        <w:gridCol w:w="800"/>
      </w:tblGrid>
      <w:tr>
        <w:trPr>
          <w:trHeight w:val="780" w:hRule="atLeast"/>
        </w:trPr>
        <w:tc>
          <w:tcPr>
            <w:tcW w:w="9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ID (N315)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30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323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ess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of Ratios (&gt;2.0)</w:t>
            </w:r>
          </w:p>
        </w:tc>
      </w:tr>
      <w:tr>
        <w:trPr>
          <w:trHeight w:val="450" w:hRule="atLeast"/>
        </w:trPr>
        <w:tc>
          <w:tcPr>
            <w:tcW w:w="9147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Genes with higher expression level  in hVISA strain SA137/93A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01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vicR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yycF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06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ponse regulator </w:t>
            </w:r>
          </w:p>
        </w:tc>
        <w:tc>
          <w:tcPr>
            <w:tcW w:w="32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-5-2 RNA synthesis - Regulation</w:t>
            </w:r>
          </w:p>
        </w:tc>
        <w:tc>
          <w:tcPr>
            <w:tcW w:w="81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6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01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vicK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yycG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06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wo-component sensor histidine kinase </w:t>
            </w:r>
          </w:p>
        </w:tc>
        <w:tc>
          <w:tcPr>
            <w:tcW w:w="32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3 Sensors (signal transduction)</w:t>
            </w:r>
          </w:p>
        </w:tc>
        <w:tc>
          <w:tcPr>
            <w:tcW w:w="81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4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01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ycH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3066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conserved hypothetical protein, similar to regulator component of YycG (VicK) – </w:t>
            </w:r>
            <w:r>
              <w:rPr>
                <w:i/>
                <w:iCs/>
                <w:sz w:val="16"/>
                <w:szCs w:val="16"/>
              </w:rPr>
              <w:t>Bacillus subtil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321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9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02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ycI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3066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conserved hypothetical protein, similar to regulator component of YycG (VicK) – </w:t>
            </w:r>
            <w:r>
              <w:rPr>
                <w:i/>
                <w:iCs/>
                <w:sz w:val="16"/>
                <w:szCs w:val="16"/>
              </w:rPr>
              <w:t>Bacillus subtil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321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02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pB</w:t>
            </w:r>
          </w:p>
        </w:tc>
        <w:tc>
          <w:tcPr>
            <w:tcW w:w="306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uncated replication protein for plasmid </w:t>
            </w:r>
          </w:p>
        </w:tc>
        <w:tc>
          <w:tcPr>
            <w:tcW w:w="32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-1 DNA replication</w:t>
            </w:r>
          </w:p>
        </w:tc>
        <w:tc>
          <w:tcPr>
            <w:tcW w:w="81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1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09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06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 </w:t>
            </w:r>
          </w:p>
        </w:tc>
        <w:tc>
          <w:tcPr>
            <w:tcW w:w="321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5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09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06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 </w:t>
            </w:r>
          </w:p>
        </w:tc>
        <w:tc>
          <w:tcPr>
            <w:tcW w:w="321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7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09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06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 </w:t>
            </w:r>
          </w:p>
        </w:tc>
        <w:tc>
          <w:tcPr>
            <w:tcW w:w="321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2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09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06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, similar to transcription regulator AraC/XylS family </w:t>
            </w:r>
          </w:p>
        </w:tc>
        <w:tc>
          <w:tcPr>
            <w:tcW w:w="32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-5-2 RNA synthesis - Regulation</w:t>
            </w:r>
          </w:p>
        </w:tc>
        <w:tc>
          <w:tcPr>
            <w:tcW w:w="81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9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4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B</w:t>
            </w:r>
          </w:p>
        </w:tc>
        <w:tc>
          <w:tcPr>
            <w:tcW w:w="306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psular polysaccharide synthesis enzyme Cap5B </w:t>
            </w:r>
          </w:p>
        </w:tc>
        <w:tc>
          <w:tcPr>
            <w:tcW w:w="32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1 Adaption to atypical conditions</w:t>
            </w:r>
          </w:p>
        </w:tc>
        <w:tc>
          <w:tcPr>
            <w:tcW w:w="81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1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4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C</w:t>
            </w:r>
          </w:p>
        </w:tc>
        <w:tc>
          <w:tcPr>
            <w:tcW w:w="3066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capsular polysaccharide synthesis enzyme Cap5C </w:t>
            </w:r>
          </w:p>
        </w:tc>
        <w:tc>
          <w:tcPr>
            <w:tcW w:w="32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1 Adaption to atypical conditions</w:t>
            </w:r>
          </w:p>
        </w:tc>
        <w:tc>
          <w:tcPr>
            <w:tcW w:w="81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8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4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E</w:t>
            </w:r>
          </w:p>
        </w:tc>
        <w:tc>
          <w:tcPr>
            <w:tcW w:w="3066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capsular polysaccharide synthesis enzyme Cap5E </w:t>
            </w:r>
          </w:p>
        </w:tc>
        <w:tc>
          <w:tcPr>
            <w:tcW w:w="32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1 Adaption to atypical conditions</w:t>
            </w:r>
          </w:p>
        </w:tc>
        <w:tc>
          <w:tcPr>
            <w:tcW w:w="81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6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41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sM</w:t>
            </w:r>
          </w:p>
        </w:tc>
        <w:tc>
          <w:tcPr>
            <w:tcW w:w="306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steine synthase homologue </w:t>
            </w:r>
          </w:p>
        </w:tc>
        <w:tc>
          <w:tcPr>
            <w:tcW w:w="32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2 Metabolism of amino acids and related molecules</w:t>
            </w:r>
          </w:p>
        </w:tc>
        <w:tc>
          <w:tcPr>
            <w:tcW w:w="81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3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84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06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, similar to oligopeptide transport system permease protein OppC </w:t>
            </w:r>
          </w:p>
        </w:tc>
        <w:tc>
          <w:tcPr>
            <w:tcW w:w="32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81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</w:t>
            </w:r>
          </w:p>
        </w:tc>
      </w:tr>
      <w:tr>
        <w:trPr>
          <w:trHeight w:val="255" w:hRule="atLeast"/>
        </w:trPr>
        <w:tc>
          <w:tcPr>
            <w:tcW w:w="9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847</w:t>
            </w:r>
          </w:p>
        </w:tc>
        <w:tc>
          <w:tcPr>
            <w:tcW w:w="11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ppD</w:t>
            </w:r>
          </w:p>
        </w:tc>
        <w:tc>
          <w:tcPr>
            <w:tcW w:w="30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ligopeptide transport system ATP-binding protein OppD homologue </w:t>
            </w:r>
          </w:p>
        </w:tc>
        <w:tc>
          <w:tcPr>
            <w:tcW w:w="32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81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* </w:t>
      </w:r>
      <w:r>
        <w:rPr>
          <w:sz w:val="16"/>
          <w:szCs w:val="16"/>
        </w:rPr>
        <w:t xml:space="preserve">Szurmant </w:t>
      </w:r>
      <w:r>
        <w:rPr>
          <w:i/>
          <w:sz w:val="16"/>
          <w:szCs w:val="16"/>
        </w:rPr>
        <w:t>et al</w:t>
      </w:r>
      <w:r>
        <w:rPr>
          <w:sz w:val="16"/>
          <w:szCs w:val="16"/>
        </w:rPr>
        <w:t xml:space="preserve">., 2005. J Bac. </w:t>
      </w:r>
      <w:r>
        <w:rPr>
          <w:b/>
          <w:sz w:val="16"/>
          <w:szCs w:val="16"/>
        </w:rPr>
        <w:t>187</w:t>
      </w:r>
      <w:r>
        <w:rPr>
          <w:sz w:val="16"/>
          <w:szCs w:val="16"/>
        </w:rPr>
        <w:t xml:space="preserve">(15):5419-5426; Szurmant </w:t>
      </w:r>
      <w:r>
        <w:rPr>
          <w:i/>
          <w:sz w:val="16"/>
          <w:szCs w:val="16"/>
        </w:rPr>
        <w:t>et al</w:t>
      </w:r>
      <w:r>
        <w:rPr>
          <w:sz w:val="16"/>
          <w:szCs w:val="16"/>
        </w:rPr>
        <w:t>.,</w:t>
      </w:r>
      <w:r>
        <w:rPr>
          <w:vertAlign w:val="superscript"/>
        </w:rPr>
        <w:t xml:space="preserve"> </w:t>
      </w:r>
      <w:r>
        <w:rPr>
          <w:sz w:val="16"/>
          <w:szCs w:val="16"/>
        </w:rPr>
        <w:t xml:space="preserve">2007. J Bac. </w:t>
      </w:r>
      <w:r>
        <w:rPr>
          <w:b/>
          <w:sz w:val="16"/>
          <w:szCs w:val="16"/>
        </w:rPr>
        <w:t>189(</w:t>
      </w:r>
      <w:r>
        <w:rPr>
          <w:sz w:val="16"/>
          <w:szCs w:val="16"/>
        </w:rPr>
        <w:t>8):3280-3289.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>Table S2</w:t>
      </w:r>
      <w:r>
        <w:rPr/>
        <w:t>. Genes differentially expressed in the VISA/MSSA strain SA137/93G and the VSSA/MRSA control strain SA1450/94.</w:t>
      </w:r>
    </w:p>
    <w:tbl>
      <w:tblPr>
        <w:tblW w:w="8818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3"/>
        <w:gridCol w:w="1141"/>
        <w:gridCol w:w="2639"/>
        <w:gridCol w:w="3215"/>
        <w:gridCol w:w="910"/>
      </w:tblGrid>
      <w:tr>
        <w:trPr>
          <w:trHeight w:val="510" w:hRule="atLeast"/>
        </w:trPr>
        <w:tc>
          <w:tcPr>
            <w:tcW w:w="9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ID (N315)</w:t>
            </w:r>
          </w:p>
        </w:tc>
        <w:tc>
          <w:tcPr>
            <w:tcW w:w="11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26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32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ess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of ratio (&gt;2.0)</w:t>
            </w:r>
          </w:p>
        </w:tc>
      </w:tr>
      <w:tr>
        <w:trPr>
          <w:trHeight w:val="450" w:hRule="atLeast"/>
        </w:trPr>
        <w:tc>
          <w:tcPr>
            <w:tcW w:w="8818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I. Genes with higher expression level in VISA strain SA137/93G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44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A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psular polysaccharide synthesis enzyme Cap5A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1 Adaption to atypical condition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6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4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B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psular polysaccharide synthesis enzyme Cap5B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1 Adaption to atypical condition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8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4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C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capsular polysaccharide synthesis enzyme Cap5C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1 Adaption to atypical condition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0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47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D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psular polysaccharide synthesis enzyme Cap5D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1 Adaption to atypical condition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9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4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E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capsular polysaccharide synthesis enzyme Cap5E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1 Adaption to atypical condition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6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4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F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psular polysaccharide synthesis enzyme Cap5F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1 Adaption to atypical condition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8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5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G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psular polysaccharide synthesis enzyme Cap5G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1 Adaption to atypical condition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9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5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H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psular polysaccharide synthesis enzyme O-acetyl transferase Cap5H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1 Adaption to atypical condition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3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5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I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psular polysaccharide synthesis enzyme Cap5I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1 Adaption to atypical condition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6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53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J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psular polysaccharide synthesis enzyme Cap5J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1 Adaption to atypical condition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6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54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K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psular polysaccharide synthesis enzyme Cap5K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1 Adaption to atypical condition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3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5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L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psular polysaccharide synthesis enzyme Cap5L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1 Adaption to atypical condition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9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5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M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psular polysaccharide synthesis enzyme Cap5M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1 Adaption to atypical condition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5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57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N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psular polysaccharide synthesis enzyme Cap5N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1 Adaption to atypical condition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5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5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O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capsular polysaccharide synthesis enzyme Cap5O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1 Adaption to atypical condition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9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5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P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psular polysaccharide synthesis enzyme Cap5P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1 Adaption to atypical condition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4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41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sM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steine synthase homologue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2 Metabolism of amino acids and related molecule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3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41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B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stathionine gamma-synthase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2 Metabolism of amino acids and related molecule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9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53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roP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roline/betaine transporter homologue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754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hypothetical protein, similar to lactococcal prophage ps3 protein 05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4 Phage-related function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914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hypothetical protein, similar to chitinase B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7 Miscellaneou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8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89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hypothetical protein, similar to SceD precursor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6 Pathogenic factors (toxins and colonization factors)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99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hypothetical protein, similar to regulatory protein. SIR2 family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-5-2 RNA synthesis – Regulation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</w:t>
            </w:r>
          </w:p>
        </w:tc>
      </w:tr>
      <w:tr>
        <w:trPr>
          <w:trHeight w:val="450" w:hRule="atLeast"/>
        </w:trPr>
        <w:tc>
          <w:tcPr>
            <w:tcW w:w="9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07</w:t>
            </w:r>
          </w:p>
        </w:tc>
        <w:tc>
          <w:tcPr>
            <w:tcW w:w="11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hypothetical protein, similar to alpha-acetolactate decarboxylase </w:t>
            </w:r>
          </w:p>
        </w:tc>
        <w:tc>
          <w:tcPr>
            <w:tcW w:w="32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1-1 Metabolism of carbohydrates and related molecules – Specific pathways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</w:rPr>
        <w:t>Table S2</w:t>
      </w:r>
      <w:r>
        <w:rPr/>
        <w:t>. continued</w:t>
      </w:r>
    </w:p>
    <w:tbl>
      <w:tblPr>
        <w:tblW w:w="886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4"/>
        <w:gridCol w:w="1142"/>
        <w:gridCol w:w="2638"/>
        <w:gridCol w:w="3260"/>
        <w:gridCol w:w="915"/>
      </w:tblGrid>
      <w:tr>
        <w:trPr>
          <w:trHeight w:val="450" w:hRule="atLeast"/>
        </w:trPr>
        <w:tc>
          <w:tcPr>
            <w:tcW w:w="9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ID (N315)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26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ess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of ratio (&gt;2.0)</w:t>
            </w:r>
          </w:p>
        </w:tc>
      </w:tr>
      <w:tr>
        <w:trPr>
          <w:trHeight w:val="450" w:hRule="atLeast"/>
        </w:trPr>
        <w:tc>
          <w:tcPr>
            <w:tcW w:w="91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08</w:t>
            </w:r>
          </w:p>
        </w:tc>
        <w:tc>
          <w:tcPr>
            <w:tcW w:w="114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lsS</w:t>
            </w:r>
          </w:p>
        </w:tc>
        <w:tc>
          <w:tcPr>
            <w:tcW w:w="263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pha-acetolactate synthase </w:t>
            </w:r>
          </w:p>
        </w:tc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1-1 Metabolism of carbohydrates and related molecules - Specific pathways</w:t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</w:tr>
      <w:tr>
        <w:trPr>
          <w:trHeight w:val="450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8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reA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rease gamma subunit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2 Metabolism of amino acids and related molecules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9</w:t>
            </w:r>
          </w:p>
        </w:tc>
      </w:tr>
      <w:tr>
        <w:trPr>
          <w:trHeight w:val="450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8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reB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rease beta subunit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2 Metabolism of amino acids and related molecules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7</w:t>
            </w:r>
          </w:p>
        </w:tc>
      </w:tr>
      <w:tr>
        <w:trPr>
          <w:trHeight w:val="450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8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reC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rease alpha subunit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2 Metabolism of amino acids and related molecules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0</w:t>
            </w:r>
          </w:p>
        </w:tc>
      </w:tr>
      <w:tr>
        <w:trPr>
          <w:trHeight w:val="450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8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reE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rease accessory protein UreE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2 Metabolism of amino acids and related molecules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1</w:t>
            </w:r>
          </w:p>
        </w:tc>
      </w:tr>
      <w:tr>
        <w:trPr>
          <w:trHeight w:val="450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8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reF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rease accessory protein UreF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2 Metabolism of amino acids and related molecules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5</w:t>
            </w:r>
          </w:p>
        </w:tc>
      </w:tr>
      <w:tr>
        <w:trPr>
          <w:trHeight w:val="450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8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reG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rease accessory protein UreG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2 Metabolism of amino acids and related molecules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2</w:t>
            </w:r>
          </w:p>
        </w:tc>
      </w:tr>
      <w:tr>
        <w:trPr>
          <w:trHeight w:val="450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8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reD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rease accessory protein UreD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2 Metabolism of amino acids and related molecules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5</w:t>
            </w:r>
          </w:p>
        </w:tc>
      </w:tr>
      <w:tr>
        <w:trPr>
          <w:trHeight w:val="450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9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hypothetical protein, similar to secretory antigen precursor SsaA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6 Pathogenic factors (toxins and colonization factors)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</w:t>
            </w:r>
          </w:p>
        </w:tc>
      </w:tr>
      <w:tr>
        <w:trPr>
          <w:trHeight w:val="450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22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uncated-SA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truncated hypothetical protein, similar to D-serine/D-alanine/glycine transporter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26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rved hypothetica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</w:tr>
      <w:tr>
        <w:trPr>
          <w:trHeight w:val="450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31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dh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-specific D-2-hydroxyacid dehydrogenase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1-1 Metabolism of carbohydrates and related molecules - Specific pathways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6</w:t>
            </w:r>
          </w:p>
        </w:tc>
      </w:tr>
      <w:tr>
        <w:trPr>
          <w:trHeight w:val="450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32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hypothetical protein, similar to regulatory protein pfoR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-5-2 RNA synthesis - Reg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32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rved hypothetica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4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35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rved hypothetica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36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conserved hypothetica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38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rmA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RNA methylase Erm(A)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-6 RNA modific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40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rved hypothetica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</w:tr>
      <w:tr>
        <w:trPr>
          <w:trHeight w:val="450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45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caA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rcellular adhesion protein A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6 Pathogenic factors (toxins and colonization factors)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4</w:t>
            </w:r>
          </w:p>
        </w:tc>
      </w:tr>
      <w:tr>
        <w:trPr>
          <w:trHeight w:val="450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46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caD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rcellular adhesion protein D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6 Pathogenic factors (toxins and colonization factors)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</w:t>
            </w:r>
          </w:p>
        </w:tc>
      </w:tr>
      <w:tr>
        <w:trPr>
          <w:trHeight w:val="450" w:hRule="atLeast"/>
        </w:trPr>
        <w:tc>
          <w:tcPr>
            <w:tcW w:w="8869" w:type="dxa"/>
            <w:gridSpan w:val="5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I. Genes with higher expression level in VSSA strain SA1450/94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02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9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3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ra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oxyribose-phosphate aldolase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3 Metabolism of nucleotides and nucleic acids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9</w:t>
            </w:r>
          </w:p>
        </w:tc>
      </w:tr>
      <w:tr>
        <w:trPr>
          <w:trHeight w:val="450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4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dhE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cohol-acetaldehyde dehydrogenase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1-1 Metabolism of carbohydrates and related molecules - Specific pathways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2</w:t>
            </w:r>
          </w:p>
        </w:tc>
      </w:tr>
      <w:tr>
        <w:trPr>
          <w:trHeight w:val="450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8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lcA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TS enzyme II (EC 2.7.1.69), glucose-specific, factor IIA homologue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</w:tr>
      <w:tr>
        <w:trPr>
          <w:trHeight w:val="450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21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flB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mate acetyltransferase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1-1 Metabolism of carbohydrates and related molecules - Specific pathways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8</w:t>
            </w:r>
          </w:p>
        </w:tc>
      </w:tr>
      <w:tr>
        <w:trPr>
          <w:trHeight w:val="450" w:hRule="atLeast"/>
        </w:trPr>
        <w:tc>
          <w:tcPr>
            <w:tcW w:w="91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219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flA</w:t>
            </w:r>
          </w:p>
        </w:tc>
        <w:tc>
          <w:tcPr>
            <w:tcW w:w="26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mate acetyltransferase activating enzyme 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1-1 Metabolism of carbohydrates and related molecules - Specific pathways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5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</w:rPr>
        <w:t>Table S2</w:t>
      </w:r>
      <w:r>
        <w:rPr/>
        <w:t>. continued</w:t>
      </w:r>
    </w:p>
    <w:tbl>
      <w:tblPr>
        <w:tblW w:w="886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3"/>
        <w:gridCol w:w="1142"/>
        <w:gridCol w:w="2638"/>
        <w:gridCol w:w="3260"/>
        <w:gridCol w:w="916"/>
      </w:tblGrid>
      <w:tr>
        <w:trPr>
          <w:trHeight w:val="450" w:hRule="atLeast"/>
        </w:trPr>
        <w:tc>
          <w:tcPr>
            <w:tcW w:w="9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ID (N315)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26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ess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of ratio (&gt;2.0)</w:t>
            </w:r>
          </w:p>
        </w:tc>
      </w:tr>
      <w:tr>
        <w:trPr>
          <w:trHeight w:val="450" w:hRule="atLeast"/>
        </w:trPr>
        <w:tc>
          <w:tcPr>
            <w:tcW w:w="91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242</w:t>
            </w:r>
          </w:p>
        </w:tc>
        <w:tc>
          <w:tcPr>
            <w:tcW w:w="11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, similar to xylitol dehydrogenase </w:t>
            </w:r>
          </w:p>
        </w:tc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1-1 Metabolism of carbohydrates and related molecules - Specific pathways</w:t>
            </w:r>
          </w:p>
        </w:tc>
        <w:tc>
          <w:tcPr>
            <w:tcW w:w="916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29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, similar to branched-chain amino acid uptake carrier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9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33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, similar to transcriptional repressor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-5-2 RNA synthesis - Regulation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7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33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, similar to ABC transporter ATP-binding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0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34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rved hypothetica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4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39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pl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[Pathogenicity island SaPIn2]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40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4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40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rved hypothetica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5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45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eg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G protein homologue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45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, similar to 4-diphosphocytidyl-2-C-methyl-D-erythritol kinase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3 Metabolism of nucleotides and nucleic acid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58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, similar to ABC transporter ATP-binding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67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, similar to choline transport ATP-binding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67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, similar to choline transporter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70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rved hypothetica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74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phylococcal nuclease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6 Pathogenic factors (toxins and colonization factors)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74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spC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ld-shock protein C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1 Adaption to atypical conditio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80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rved hypothetica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9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83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lpB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pB chaperone homologue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1 Adaption to atypical conditio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0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89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rved hypothetica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00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7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00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, similar to fibrinogen-binding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6 Pathogenic factors (toxins and colonization factors)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07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lsX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fatty acid/phospholipids synthesis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4 Metabolism of lipid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0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07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abG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-oxoacyl-reductase, acyl-carrier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4 Metabolism of lipid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16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rC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reonine synthase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2 Metabolism of amino acids and related molecul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16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rB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serine kinase homologu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2 Metabolism of amino acids and related molecul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17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exA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S regulatory LexA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II-5-2 RNA synthesis – Regulation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24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 homologu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26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t-like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27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hypothetical protein, similar to amino acid permease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27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anine dehydrogenase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2 Metabolism of amino acids and related molecul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6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40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rved hypothetica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40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rved hypothetica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2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40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rved hypothetica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9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465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gt</w:t>
            </w:r>
          </w:p>
        </w:tc>
        <w:tc>
          <w:tcPr>
            <w:tcW w:w="26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NA-guanine transglycosylase 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-6 RNA modification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br w:type="page"/>
      </w:r>
      <w:r>
        <w:rPr>
          <w:b/>
        </w:rPr>
        <w:t>Table S2</w:t>
      </w:r>
      <w:r>
        <w:rPr/>
        <w:t>. continued</w:t>
      </w:r>
    </w:p>
    <w:tbl>
      <w:tblPr>
        <w:tblW w:w="886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3"/>
        <w:gridCol w:w="1142"/>
        <w:gridCol w:w="2637"/>
        <w:gridCol w:w="3260"/>
        <w:gridCol w:w="916"/>
      </w:tblGrid>
      <w:tr>
        <w:trPr>
          <w:trHeight w:val="450" w:hRule="atLeast"/>
        </w:trPr>
        <w:tc>
          <w:tcPr>
            <w:tcW w:w="9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ID (N315)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26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ess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of ratio (&gt;2.0)</w:t>
            </w:r>
          </w:p>
        </w:tc>
      </w:tr>
      <w:tr>
        <w:trPr>
          <w:trHeight w:val="255" w:hRule="atLeast"/>
        </w:trPr>
        <w:tc>
          <w:tcPr>
            <w:tcW w:w="91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506</w:t>
            </w:r>
          </w:p>
        </w:tc>
        <w:tc>
          <w:tcPr>
            <w:tcW w:w="114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rS</w:t>
            </w:r>
          </w:p>
        </w:tc>
        <w:tc>
          <w:tcPr>
            <w:tcW w:w="263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reonyl-tRNA synthetase 1 </w:t>
            </w:r>
          </w:p>
        </w:tc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II-7-2 Protein synthesis – Aminoacyl-tRNA synthases</w:t>
            </w:r>
          </w:p>
        </w:tc>
        <w:tc>
          <w:tcPr>
            <w:tcW w:w="916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52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ykA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yruvate kinase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I-1-2 Metabolism of carbohydrates and related molecules – Main glycolytic pathway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53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rved hypothetica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55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hs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myltetrahydrofolate synthetase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I-1-1 Metabolism of carbohydrates and related molecules – Specific pathway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60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1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60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ckA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osphoenolpyruvate carboxykinase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I-1-2 Metabolism of carbohydrates and related molecules – Main glycolytic pathway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75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ytA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uncated amidase [Bacteriophage phiN315]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4 Phage-related functio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75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ytA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uncated amidase [Bacteriophage phiN315]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4 Phage-related functio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81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, similar to synergohymenotropic toxin precursor – </w:t>
            </w:r>
            <w:r>
              <w:rPr>
                <w:i/>
                <w:sz w:val="16"/>
                <w:szCs w:val="16"/>
              </w:rPr>
              <w:t xml:space="preserve">Staphylococcus intermedius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6 Pathogenic factors (toxins and colonization factors)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81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hypothetical protein, similar to leukocidin chain LukM precursor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6 Pathogenic factors (toxins and colonization factors)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82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[Pathogenicity island SaPIn1]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83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roEL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E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-9 Protein folding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5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87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pj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lo-ACP synthase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-8 Protein modification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87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rved hypothetica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93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oxyribose-phosphate aldolase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3 Metabolism of nucleotides and nucleic acid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1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5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opB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DNA topoisomerase III TopB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-4 DNA packaging and segregation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9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9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, similar to transcription regulator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II-5-2 RNA synthesis – Regulation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9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13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, similar to DNA-3-methyladenine glycosidase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-2 DNA replication/modification and repair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15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actate permease LctP homolog u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2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17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rK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itrite extrusion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0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18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, similar to nitrate reductase delta cha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4 Membrane bioenergetics (electron transport chain and ATP synthas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18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rH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nitrate reductase beta chain NarH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4 Membrane bioenergetics (electron transport chain and ATP synthas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18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rG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piratory nitrate reductase alpha cha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4 Membrane bioenergetics (electron transport chain and ATP synthas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9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19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20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, similar to ABC transporter, ATP binding subunit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20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, similar to ABC transporter, permease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20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, similar to ABC transporter, periplasmic amino acid-binding protei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20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lgC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amma-hemolysin component C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6 Pathogenic factors (toxins and colonization factors)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3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20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lgB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amma-hemolysin component B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-6 Pathogenic factors (toxins and colonization factors)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2</w:t>
            </w:r>
          </w:p>
        </w:tc>
      </w:tr>
      <w:tr>
        <w:trPr>
          <w:trHeight w:val="255" w:hRule="atLeast"/>
        </w:trPr>
        <w:tc>
          <w:tcPr>
            <w:tcW w:w="9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251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pp-1F</w:t>
            </w:r>
          </w:p>
        </w:tc>
        <w:tc>
          <w:tcPr>
            <w:tcW w:w="263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ligopeptide transporter putative ATPase domain 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br w:type="page"/>
      </w:r>
      <w:r>
        <w:rPr>
          <w:b/>
        </w:rPr>
        <w:t>Table S2</w:t>
      </w:r>
      <w:r>
        <w:rPr/>
        <w:t>. continued</w:t>
      </w:r>
    </w:p>
    <w:tbl>
      <w:tblPr>
        <w:tblW w:w="886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3"/>
        <w:gridCol w:w="1141"/>
        <w:gridCol w:w="2638"/>
        <w:gridCol w:w="3261"/>
        <w:gridCol w:w="916"/>
      </w:tblGrid>
      <w:tr>
        <w:trPr>
          <w:trHeight w:val="450" w:hRule="atLeast"/>
        </w:trPr>
        <w:tc>
          <w:tcPr>
            <w:tcW w:w="9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ID (N315)</w:t>
            </w:r>
          </w:p>
        </w:tc>
        <w:tc>
          <w:tcPr>
            <w:tcW w:w="11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26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ess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of ratio (&gt;2.0)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25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pp-1D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ligopeptide transporter putative ATPase domain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25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pp-1A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ligopeptide transporter putative substrate binding domain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8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26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30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, similar to ABC transporter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303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, similar to membrane spanning protein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2 Transport/binding proteins and lipoprotei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34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hypothetical protein, similar to D-specific D-2-hydroxyacid dehydrogenase Ddh homologue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1-1 Metabolism of carbohydrates and related molecules - Specific pathway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1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347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, similar to aspartate aminotransferase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2 Metabolism of amino acids and related molecul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</w:tr>
      <w:tr>
        <w:trPr>
          <w:trHeight w:val="45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357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hypothetical protein, similar to regulatory protein (PfoS/R)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-5-2 RNA synthesis - Regulation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S014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9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S022</w:t>
            </w:r>
          </w:p>
        </w:tc>
        <w:tc>
          <w:tcPr>
            <w:tcW w:w="11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uncated-SA</w:t>
            </w:r>
          </w:p>
        </w:tc>
        <w:tc>
          <w:tcPr>
            <w:tcW w:w="26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uncated conserved hypothetical protein 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2">
    <w:name w:val="xl22"/>
    <w:basedOn w:val="Normal"/>
    <w:qFormat/>
    <w:pPr>
      <w:spacing w:before="280" w:after="280"/>
      <w:textAlignment w:val="top"/>
    </w:pPr>
    <w:rPr>
      <w:b/>
      <w:bCs/>
      <w:lang w:val="de-DE"/>
    </w:rPr>
  </w:style>
  <w:style w:type="paragraph" w:styleId="Xl23">
    <w:name w:val="xl23"/>
    <w:basedOn w:val="Normal"/>
    <w:qFormat/>
    <w:pPr>
      <w:spacing w:before="280" w:after="280"/>
      <w:textAlignment w:val="top"/>
    </w:pPr>
    <w:rPr>
      <w:b/>
      <w:bCs/>
      <w:lang w:val="de-DE"/>
    </w:rPr>
  </w:style>
  <w:style w:type="paragraph" w:styleId="Xl24">
    <w:name w:val="xl24"/>
    <w:basedOn w:val="Normal"/>
    <w:qFormat/>
    <w:pPr>
      <w:spacing w:before="280" w:after="280"/>
      <w:textAlignment w:val="top"/>
    </w:pPr>
    <w:rPr>
      <w:b/>
      <w:bCs/>
      <w:lang w:val="de-DE"/>
    </w:rPr>
  </w:style>
  <w:style w:type="paragraph" w:styleId="Xl25">
    <w:name w:val="xl25"/>
    <w:basedOn w:val="Normal"/>
    <w:qFormat/>
    <w:pPr>
      <w:spacing w:before="280" w:after="280"/>
      <w:textAlignment w:val="top"/>
    </w:pPr>
    <w:rPr>
      <w:sz w:val="16"/>
      <w:szCs w:val="16"/>
      <w:lang w:val="de-DE"/>
    </w:rPr>
  </w:style>
  <w:style w:type="paragraph" w:styleId="Xl26">
    <w:name w:val="xl26"/>
    <w:basedOn w:val="Normal"/>
    <w:qFormat/>
    <w:pPr>
      <w:spacing w:before="280" w:after="280"/>
      <w:textAlignment w:val="top"/>
    </w:pPr>
    <w:rPr>
      <w:sz w:val="16"/>
      <w:szCs w:val="16"/>
      <w:lang w:val="de-DE"/>
    </w:rPr>
  </w:style>
  <w:style w:type="paragraph" w:styleId="Xl27">
    <w:name w:val="xl27"/>
    <w:basedOn w:val="Normal"/>
    <w:qFormat/>
    <w:pPr>
      <w:spacing w:before="280" w:after="280"/>
      <w:textAlignment w:val="top"/>
    </w:pPr>
    <w:rPr>
      <w:sz w:val="16"/>
      <w:szCs w:val="16"/>
      <w:lang w:val="de-DE"/>
    </w:rPr>
  </w:style>
  <w:style w:type="paragraph" w:styleId="Xl28">
    <w:name w:val="xl28"/>
    <w:basedOn w:val="Normal"/>
    <w:qFormat/>
    <w:pPr>
      <w:spacing w:before="280" w:after="280"/>
      <w:jc w:val="center"/>
      <w:textAlignment w:val="top"/>
    </w:pPr>
    <w:rPr>
      <w:b/>
      <w:bCs/>
      <w:color w:val="008000"/>
      <w:sz w:val="16"/>
      <w:szCs w:val="16"/>
      <w:lang w:val="de-DE"/>
    </w:rPr>
  </w:style>
  <w:style w:type="paragraph" w:styleId="Xl29">
    <w:name w:val="xl29"/>
    <w:basedOn w:val="Normal"/>
    <w:qFormat/>
    <w:pPr>
      <w:spacing w:before="280" w:after="280"/>
      <w:textAlignment w:val="top"/>
    </w:pPr>
    <w:rPr>
      <w:color w:val="008000"/>
      <w:sz w:val="16"/>
      <w:szCs w:val="16"/>
      <w:lang w:val="de-DE"/>
    </w:rPr>
  </w:style>
  <w:style w:type="paragraph" w:styleId="Xl30">
    <w:name w:val="xl30"/>
    <w:basedOn w:val="Normal"/>
    <w:qFormat/>
    <w:pPr>
      <w:spacing w:before="280" w:after="280"/>
      <w:jc w:val="center"/>
      <w:textAlignment w:val="top"/>
    </w:pPr>
    <w:rPr>
      <w:b/>
      <w:bCs/>
      <w:color w:val="008000"/>
      <w:sz w:val="16"/>
      <w:szCs w:val="16"/>
      <w:lang w:val="de-DE"/>
    </w:rPr>
  </w:style>
  <w:style w:type="paragraph" w:styleId="Xl31">
    <w:name w:val="xl31"/>
    <w:basedOn w:val="Normal"/>
    <w:qFormat/>
    <w:pPr>
      <w:spacing w:before="280" w:after="280"/>
      <w:textAlignment w:val="top"/>
    </w:pPr>
    <w:rPr>
      <w:b/>
      <w:bCs/>
      <w:lang w:val="de-DE"/>
    </w:rPr>
  </w:style>
  <w:style w:type="paragraph" w:styleId="Xl32">
    <w:name w:val="xl32"/>
    <w:basedOn w:val="Normal"/>
    <w:qFormat/>
    <w:pPr>
      <w:spacing w:before="280" w:after="280"/>
      <w:textAlignment w:val="top"/>
    </w:pPr>
    <w:rPr>
      <w:color w:val="008000"/>
      <w:sz w:val="16"/>
      <w:szCs w:val="16"/>
      <w:lang w:val="de-DE"/>
    </w:rPr>
  </w:style>
  <w:style w:type="paragraph" w:styleId="Xl33">
    <w:name w:val="xl33"/>
    <w:basedOn w:val="Normal"/>
    <w:qFormat/>
    <w:pPr>
      <w:spacing w:before="280" w:after="280"/>
      <w:textAlignment w:val="top"/>
    </w:pPr>
    <w:rPr>
      <w:sz w:val="16"/>
      <w:szCs w:val="16"/>
      <w:lang w:val="de-DE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0T12:36:00Z</dcterms:created>
  <dc:creator>AG Sahl</dc:creator>
  <dc:description/>
  <dc:language>en-US</dc:language>
  <cp:lastModifiedBy>AG Sahl</cp:lastModifiedBy>
  <cp:lastPrinted>2007-03-14T13:58:00Z</cp:lastPrinted>
  <dcterms:modified xsi:type="dcterms:W3CDTF">2007-12-20T12:56:00Z</dcterms:modified>
  <cp:revision>11</cp:revision>
  <dc:subject/>
  <dc:title>Table S1</dc:title>
</cp:coreProperties>
</file>